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1DD214" w14:textId="74AE6B32" w:rsidR="0047397F" w:rsidRPr="0047397F" w:rsidRDefault="0047397F" w:rsidP="0047397F">
      <w:pPr>
        <w:rPr>
          <w:rFonts w:ascii="Cambria" w:eastAsia="Calibri" w:hAnsi="Cambria" w:cs="Times New Roman"/>
          <w:sz w:val="24"/>
          <w:szCs w:val="24"/>
        </w:rPr>
      </w:pPr>
      <w:proofErr w:type="gramStart"/>
      <w:r w:rsidRPr="00E35B24">
        <w:rPr>
          <w:rFonts w:ascii="Cambria" w:eastAsia="Calibri" w:hAnsi="Cambria" w:cs="Times New Roman"/>
          <w:b/>
          <w:sz w:val="24"/>
          <w:szCs w:val="24"/>
        </w:rPr>
        <w:t>S</w:t>
      </w:r>
      <w:r w:rsidR="00542A16">
        <w:rPr>
          <w:rFonts w:ascii="Cambria" w:eastAsia="Calibri" w:hAnsi="Cambria" w:cs="Times New Roman"/>
          <w:b/>
          <w:sz w:val="24"/>
          <w:szCs w:val="24"/>
        </w:rPr>
        <w:t>7</w:t>
      </w:r>
      <w:r w:rsidRPr="00E35B24">
        <w:rPr>
          <w:rFonts w:ascii="Cambria" w:eastAsia="Calibri" w:hAnsi="Cambria" w:cs="Times New Roman"/>
          <w:b/>
          <w:sz w:val="24"/>
          <w:szCs w:val="24"/>
        </w:rPr>
        <w:t xml:space="preserve"> Table.</w:t>
      </w:r>
      <w:proofErr w:type="gramEnd"/>
      <w:r w:rsidRPr="00E35B24">
        <w:rPr>
          <w:rFonts w:ascii="Cambria" w:eastAsia="Calibri" w:hAnsi="Cambria" w:cs="Times New Roman"/>
          <w:b/>
          <w:sz w:val="24"/>
          <w:szCs w:val="24"/>
        </w:rPr>
        <w:t xml:space="preserve"> </w:t>
      </w:r>
      <w:bookmarkStart w:id="0" w:name="_GoBack"/>
      <w:r w:rsidRPr="00542A16">
        <w:rPr>
          <w:rFonts w:ascii="Cambria" w:eastAsia="Calibri" w:hAnsi="Cambria" w:cs="Times New Roman"/>
          <w:b/>
          <w:sz w:val="24"/>
          <w:szCs w:val="24"/>
        </w:rPr>
        <w:t xml:space="preserve">Z-score and -log (p-value) for significantly modulated canonical pathways in the whole blood of </w:t>
      </w:r>
      <w:r w:rsidRPr="00542A16">
        <w:rPr>
          <w:rFonts w:ascii="Cambria" w:eastAsia="Calibri" w:hAnsi="Cambria" w:cs="Arial"/>
          <w:b/>
          <w:sz w:val="24"/>
          <w:szCs w:val="24"/>
        </w:rPr>
        <w:t xml:space="preserve">AMPH </w:t>
      </w:r>
      <w:proofErr w:type="spellStart"/>
      <w:r w:rsidRPr="00542A16">
        <w:rPr>
          <w:rFonts w:ascii="Cambria" w:eastAsia="Calibri" w:hAnsi="Cambria" w:cs="Arial"/>
          <w:b/>
          <w:sz w:val="24"/>
          <w:szCs w:val="24"/>
        </w:rPr>
        <w:t>normo</w:t>
      </w:r>
      <w:proofErr w:type="spellEnd"/>
      <w:r w:rsidRPr="00542A16">
        <w:rPr>
          <w:rFonts w:ascii="Cambria" w:eastAsia="Calibri" w:hAnsi="Cambria" w:cs="Arial"/>
          <w:b/>
          <w:sz w:val="24"/>
          <w:szCs w:val="24"/>
        </w:rPr>
        <w:t>, AMPH hyper, and EIH</w:t>
      </w:r>
      <w:r w:rsidRPr="00542A16">
        <w:rPr>
          <w:rFonts w:ascii="Cambria" w:eastAsia="Calibri" w:hAnsi="Cambria" w:cs="Times New Roman"/>
          <w:b/>
          <w:sz w:val="24"/>
          <w:szCs w:val="24"/>
        </w:rPr>
        <w:t xml:space="preserve"> groups relative to control, and in AMPH hyper relative to AMPH </w:t>
      </w:r>
      <w:proofErr w:type="spellStart"/>
      <w:r w:rsidRPr="00542A16">
        <w:rPr>
          <w:rFonts w:ascii="Cambria" w:eastAsia="Calibri" w:hAnsi="Cambria" w:cs="Times New Roman"/>
          <w:b/>
          <w:sz w:val="24"/>
          <w:szCs w:val="24"/>
        </w:rPr>
        <w:t>normo</w:t>
      </w:r>
      <w:proofErr w:type="spellEnd"/>
      <w:r w:rsidRPr="00542A16">
        <w:rPr>
          <w:rFonts w:ascii="Cambria" w:eastAsia="Calibri" w:hAnsi="Cambria" w:cs="Times New Roman"/>
          <w:b/>
          <w:sz w:val="24"/>
          <w:szCs w:val="24"/>
        </w:rPr>
        <w:t xml:space="preserve"> and EIH.</w:t>
      </w:r>
      <w:r w:rsidRPr="00E35B24">
        <w:rPr>
          <w:rFonts w:ascii="Cambria" w:eastAsia="Calibri" w:hAnsi="Cambria" w:cs="Times New Roman"/>
          <w:sz w:val="24"/>
          <w:szCs w:val="24"/>
        </w:rPr>
        <w:t xml:space="preserve">  </w:t>
      </w:r>
      <w:bookmarkEnd w:id="0"/>
      <w:r w:rsidRPr="00E35B24">
        <w:rPr>
          <w:rFonts w:ascii="Cambria" w:eastAsia="Calibri" w:hAnsi="Cambria" w:cs="Times New Roman"/>
          <w:sz w:val="24"/>
          <w:szCs w:val="24"/>
        </w:rPr>
        <w:t>Only canonical pathways that had a p-value&lt;0.01, │z-score│≥</w:t>
      </w:r>
      <w:r w:rsidRPr="0047397F">
        <w:rPr>
          <w:rFonts w:ascii="Cambria" w:eastAsia="Calibri" w:hAnsi="Cambria" w:cs="Times New Roman"/>
          <w:sz w:val="24"/>
          <w:szCs w:val="24"/>
        </w:rPr>
        <w:t xml:space="preserve">2. 0, and that contained at least three focus molecules for at least one of the treatment groups relative to control are listed. </w:t>
      </w:r>
    </w:p>
    <w:p w14:paraId="24111326" w14:textId="77777777" w:rsidR="0047397F" w:rsidRPr="0047397F" w:rsidRDefault="0047397F" w:rsidP="0047397F">
      <w:pPr>
        <w:spacing w:line="240" w:lineRule="auto"/>
        <w:rPr>
          <w:rFonts w:ascii="Cambria" w:eastAsia="Calibri" w:hAnsi="Cambria" w:cs="Times New Roman"/>
          <w:sz w:val="24"/>
          <w:szCs w:val="24"/>
        </w:rPr>
      </w:pPr>
    </w:p>
    <w:tbl>
      <w:tblPr>
        <w:tblW w:w="4991" w:type="pct"/>
        <w:tblLayout w:type="fixed"/>
        <w:tblLook w:val="04A0" w:firstRow="1" w:lastRow="0" w:firstColumn="1" w:lastColumn="0" w:noHBand="0" w:noVBand="1"/>
      </w:tblPr>
      <w:tblGrid>
        <w:gridCol w:w="3740"/>
        <w:gridCol w:w="1039"/>
        <w:gridCol w:w="2057"/>
        <w:gridCol w:w="1239"/>
        <w:gridCol w:w="1983"/>
        <w:gridCol w:w="992"/>
        <w:gridCol w:w="2102"/>
      </w:tblGrid>
      <w:tr w:rsidR="0047397F" w:rsidRPr="0047397F" w14:paraId="34CED75C" w14:textId="77777777" w:rsidTr="00FD5216">
        <w:trPr>
          <w:trHeight w:val="315"/>
        </w:trPr>
        <w:tc>
          <w:tcPr>
            <w:tcW w:w="1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85007" w14:textId="77777777" w:rsidR="0047397F" w:rsidRPr="0047397F" w:rsidRDefault="0047397F" w:rsidP="0047397F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47397F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Canonical Pathway</w:t>
            </w:r>
          </w:p>
        </w:tc>
        <w:tc>
          <w:tcPr>
            <w:tcW w:w="11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2F15D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47397F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 xml:space="preserve">AMPH </w:t>
            </w:r>
            <w:proofErr w:type="spellStart"/>
            <w:r w:rsidRPr="0047397F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normo</w:t>
            </w:r>
            <w:proofErr w:type="spellEnd"/>
          </w:p>
          <w:p w14:paraId="62B247F0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47397F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 xml:space="preserve"> vs control</w:t>
            </w:r>
          </w:p>
        </w:tc>
        <w:tc>
          <w:tcPr>
            <w:tcW w:w="12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EA324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47397F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 xml:space="preserve">AMPH hyper </w:t>
            </w:r>
          </w:p>
          <w:p w14:paraId="51459DEE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47397F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vs control</w:t>
            </w:r>
          </w:p>
        </w:tc>
        <w:tc>
          <w:tcPr>
            <w:tcW w:w="117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8850E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47397F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 xml:space="preserve">EIH </w:t>
            </w:r>
          </w:p>
          <w:p w14:paraId="05A562E0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47397F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vs control</w:t>
            </w:r>
          </w:p>
        </w:tc>
      </w:tr>
      <w:tr w:rsidR="0047397F" w:rsidRPr="0047397F" w14:paraId="7A7165D9" w14:textId="77777777" w:rsidTr="00BF55DB">
        <w:trPr>
          <w:trHeight w:val="315"/>
        </w:trPr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8AFCC" w14:textId="77777777" w:rsidR="0047397F" w:rsidRPr="0047397F" w:rsidRDefault="0047397F" w:rsidP="004739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D1AF8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47397F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Z-score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091A9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47397F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 xml:space="preserve">-log </w:t>
            </w:r>
          </w:p>
          <w:p w14:paraId="1A50B3B9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47397F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(p-value)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B83F2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47397F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Z-score</w:t>
            </w:r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1962F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47397F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 xml:space="preserve">-log </w:t>
            </w:r>
          </w:p>
          <w:p w14:paraId="147B568E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47397F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(p-value)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43204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47397F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Z-score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FB8A4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47397F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 xml:space="preserve">-log </w:t>
            </w:r>
          </w:p>
          <w:p w14:paraId="008B48B8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47397F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(p-value)</w:t>
            </w:r>
          </w:p>
        </w:tc>
      </w:tr>
      <w:tr w:rsidR="0047397F" w:rsidRPr="0047397F" w14:paraId="008E590F" w14:textId="77777777" w:rsidTr="00BF55DB">
        <w:trPr>
          <w:trHeight w:val="285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D4013" w14:textId="77777777" w:rsidR="0047397F" w:rsidRPr="0047397F" w:rsidRDefault="0047397F" w:rsidP="004739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LXR/RXR Activation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00339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NaN</w:t>
            </w: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89852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849F2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99FAE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9.9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FBD17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4.4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5DDE4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6.31</w:t>
            </w:r>
          </w:p>
        </w:tc>
      </w:tr>
      <w:tr w:rsidR="0047397F" w:rsidRPr="0047397F" w14:paraId="64DFA2E6" w14:textId="77777777" w:rsidTr="00BF55DB">
        <w:trPr>
          <w:trHeight w:val="285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B5735" w14:textId="77777777" w:rsidR="0047397F" w:rsidRPr="0047397F" w:rsidRDefault="0047397F" w:rsidP="004739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Calcium-induced T Lymphocyte Apoptosi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D8664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-2.0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96C30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860AD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-2.8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1B4C5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0E74C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-3.2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620A7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3.72</w:t>
            </w:r>
          </w:p>
        </w:tc>
      </w:tr>
      <w:tr w:rsidR="0047397F" w:rsidRPr="0047397F" w14:paraId="33B62B0C" w14:textId="77777777" w:rsidTr="00BF55DB">
        <w:trPr>
          <w:trHeight w:val="285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931AF" w14:textId="77777777" w:rsidR="0047397F" w:rsidRPr="0047397F" w:rsidRDefault="0047397F" w:rsidP="004739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Acute Phase Response Signalin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40880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6EF24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10D59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9DDEE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5.1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3E20E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410D2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6.29</w:t>
            </w:r>
          </w:p>
        </w:tc>
      </w:tr>
      <w:tr w:rsidR="0047397F" w:rsidRPr="0047397F" w14:paraId="5009E532" w14:textId="77777777" w:rsidTr="00BF55DB">
        <w:trPr>
          <w:trHeight w:val="285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E2E45" w14:textId="77777777" w:rsidR="0047397F" w:rsidRPr="0047397F" w:rsidRDefault="0047397F" w:rsidP="004739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IL-8 Signalin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1EEC6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1F65F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58F8D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0E36C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17FD9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28AF7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47397F" w:rsidRPr="0047397F" w14:paraId="3BFDB669" w14:textId="77777777" w:rsidTr="00BF55DB">
        <w:trPr>
          <w:trHeight w:val="285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A833C" w14:textId="77777777" w:rsidR="0047397F" w:rsidRPr="0047397F" w:rsidRDefault="0047397F" w:rsidP="004739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Intrinsic Prothrombin Activation Pathway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966FD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10214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99102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CC81B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56722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26D72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6.18</w:t>
            </w:r>
          </w:p>
        </w:tc>
      </w:tr>
      <w:tr w:rsidR="0047397F" w:rsidRPr="0047397F" w14:paraId="3BABAD6E" w14:textId="77777777" w:rsidTr="00BF55DB">
        <w:trPr>
          <w:trHeight w:val="285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BA7B3" w14:textId="77777777" w:rsidR="0047397F" w:rsidRPr="0047397F" w:rsidRDefault="0047397F" w:rsidP="004739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</w:rPr>
              <w:t>Production of NO and ROS in Macrophage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D316D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E13AA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53E44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2AAEA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3C8A6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542AD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4.31</w:t>
            </w:r>
          </w:p>
        </w:tc>
      </w:tr>
      <w:tr w:rsidR="0047397F" w:rsidRPr="0047397F" w14:paraId="417DE8A4" w14:textId="77777777" w:rsidTr="00BF55DB">
        <w:trPr>
          <w:trHeight w:val="285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932D9" w14:textId="77777777" w:rsidR="0047397F" w:rsidRPr="0047397F" w:rsidRDefault="0047397F" w:rsidP="004739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iCOS-iCOSL</w:t>
            </w:r>
            <w:proofErr w:type="spellEnd"/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 xml:space="preserve"> Signaling in T Helper Cell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07928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-2.1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4FAED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B38A1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-2.6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84CEF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C3B80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-2.68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36CB3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5.79</w:t>
            </w:r>
          </w:p>
        </w:tc>
      </w:tr>
      <w:tr w:rsidR="0047397F" w:rsidRPr="0047397F" w14:paraId="6F6DAE04" w14:textId="77777777" w:rsidTr="00BF55DB">
        <w:trPr>
          <w:trHeight w:val="285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2BEB6" w14:textId="77777777" w:rsidR="0047397F" w:rsidRPr="0047397F" w:rsidRDefault="0047397F" w:rsidP="004739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ILK Signalin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B0B81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54754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E37E9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3A9AE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14F5A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E130D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.87</w:t>
            </w:r>
          </w:p>
        </w:tc>
      </w:tr>
      <w:tr w:rsidR="0047397F" w:rsidRPr="0047397F" w14:paraId="1466E032" w14:textId="77777777" w:rsidTr="00BF55DB">
        <w:trPr>
          <w:trHeight w:val="285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9B68E" w14:textId="77777777" w:rsidR="0047397F" w:rsidRPr="0047397F" w:rsidRDefault="0047397F" w:rsidP="004739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IL-6 Signalin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D3D07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B0E69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4.1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495F5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99A3E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5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F1CE0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37833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02</w:t>
            </w:r>
          </w:p>
        </w:tc>
      </w:tr>
      <w:tr w:rsidR="0047397F" w:rsidRPr="0047397F" w14:paraId="1D5B0FC0" w14:textId="77777777" w:rsidTr="00BF55DB">
        <w:trPr>
          <w:trHeight w:val="285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3A353" w14:textId="77777777" w:rsidR="0047397F" w:rsidRPr="0047397F" w:rsidRDefault="0047397F" w:rsidP="004739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 xml:space="preserve">Signaling by Rho Family </w:t>
            </w:r>
            <w:proofErr w:type="spellStart"/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GTPases</w:t>
            </w:r>
            <w:proofErr w:type="spellEnd"/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D7F3C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6D4F2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431EF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C9EDB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6E2F2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D17E8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.43</w:t>
            </w:r>
          </w:p>
        </w:tc>
      </w:tr>
      <w:tr w:rsidR="0047397F" w:rsidRPr="0047397F" w14:paraId="0BE15CCB" w14:textId="77777777" w:rsidTr="00BF55DB">
        <w:trPr>
          <w:trHeight w:val="285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804F4" w14:textId="77777777" w:rsidR="0047397F" w:rsidRPr="0047397F" w:rsidRDefault="0047397F" w:rsidP="004739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Pancreatic Adenocarcinoma Signalin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2D411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E5856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F8BA6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D1FD1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A7DD4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9ECE1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.62</w:t>
            </w:r>
          </w:p>
        </w:tc>
      </w:tr>
      <w:tr w:rsidR="0047397F" w:rsidRPr="0047397F" w14:paraId="364FA776" w14:textId="77777777" w:rsidTr="00BF55DB">
        <w:trPr>
          <w:trHeight w:val="285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17E2F" w14:textId="77777777" w:rsidR="0047397F" w:rsidRPr="0047397F" w:rsidRDefault="0047397F" w:rsidP="004739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</w:rPr>
              <w:t>LPS/IL-1 Mediated Inhibition of RXR Function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2B1E2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EF8A8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6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5F86F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-1.8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88508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2.3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43B0E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-2.36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A55EF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4.51</w:t>
            </w:r>
          </w:p>
        </w:tc>
      </w:tr>
      <w:tr w:rsidR="0047397F" w:rsidRPr="0047397F" w14:paraId="26A41156" w14:textId="77777777" w:rsidTr="00BF55DB">
        <w:trPr>
          <w:trHeight w:val="285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83A74" w14:textId="77777777" w:rsidR="0047397F" w:rsidRPr="0047397F" w:rsidRDefault="0047397F" w:rsidP="004739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Protein Kinase A Signalin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72CCA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E0125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ED862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-2.2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00FAE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64528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-1.7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7B2D3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3.28</w:t>
            </w:r>
          </w:p>
        </w:tc>
      </w:tr>
      <w:tr w:rsidR="0047397F" w:rsidRPr="0047397F" w14:paraId="132C871E" w14:textId="77777777" w:rsidTr="00BF55DB">
        <w:trPr>
          <w:trHeight w:val="285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9D68F" w14:textId="77777777" w:rsidR="0047397F" w:rsidRPr="0047397F" w:rsidRDefault="0047397F" w:rsidP="004739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Antioxidant Action of Vitamin C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92AFD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-2.4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317E2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80920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-1.4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2EA2B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E296C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-1.5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7D7BF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47397F" w:rsidRPr="0047397F" w14:paraId="00CDD649" w14:textId="77777777" w:rsidTr="00BF55DB">
        <w:trPr>
          <w:trHeight w:val="285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83D60" w14:textId="77777777" w:rsidR="0047397F" w:rsidRPr="0047397F" w:rsidRDefault="0047397F" w:rsidP="004739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Corticotropin</w:t>
            </w:r>
            <w:proofErr w:type="spellEnd"/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 xml:space="preserve"> Releasing Hormone Signalin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75D8D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C9D40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96E7A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00A12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9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F46E1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F069F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3.47</w:t>
            </w:r>
          </w:p>
        </w:tc>
      </w:tr>
      <w:tr w:rsidR="0047397F" w:rsidRPr="0047397F" w14:paraId="5FF55E84" w14:textId="77777777" w:rsidTr="00BF55DB">
        <w:trPr>
          <w:trHeight w:val="285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25DCC" w14:textId="77777777" w:rsidR="0047397F" w:rsidRPr="0047397F" w:rsidRDefault="0047397F" w:rsidP="004739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Cardiac Hypertrophy Signalin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54C8E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6A2BF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E7E4E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07F87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94E5D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003F9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47397F" w:rsidRPr="0047397F" w14:paraId="0D038EAB" w14:textId="77777777" w:rsidTr="00BF55DB">
        <w:trPr>
          <w:trHeight w:val="285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7DFEB" w14:textId="77777777" w:rsidR="0047397F" w:rsidRPr="0047397F" w:rsidRDefault="0047397F" w:rsidP="004739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Cdc42 Signalin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61EC6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77B0E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89BEF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2DD1D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991B5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77D03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74</w:t>
            </w:r>
          </w:p>
        </w:tc>
      </w:tr>
      <w:tr w:rsidR="0047397F" w:rsidRPr="0047397F" w14:paraId="7278A10A" w14:textId="77777777" w:rsidTr="00BF55DB">
        <w:trPr>
          <w:trHeight w:val="285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500E6" w14:textId="77777777" w:rsidR="0047397F" w:rsidRPr="0047397F" w:rsidRDefault="0047397F" w:rsidP="004739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NO Signaling in the Cardiovascular System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05C08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78EFF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5C2A6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9375F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DDB8E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C983A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.84</w:t>
            </w:r>
          </w:p>
        </w:tc>
      </w:tr>
      <w:tr w:rsidR="0047397F" w:rsidRPr="0047397F" w14:paraId="50E8CC20" w14:textId="77777777" w:rsidTr="00BF55DB">
        <w:trPr>
          <w:trHeight w:val="285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6F0C7" w14:textId="77777777" w:rsidR="0047397F" w:rsidRPr="0047397F" w:rsidRDefault="0047397F" w:rsidP="004739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 xml:space="preserve">GPCR-Mediated Integration of </w:t>
            </w: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lastRenderedPageBreak/>
              <w:t>Enteroendocrine Signaling Exemplified by an L Cell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FAFC7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lastRenderedPageBreak/>
              <w:t>1.6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72296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69E4B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-2.24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3A03A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6AA03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-1.1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4FFDE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47397F" w:rsidRPr="0047397F" w14:paraId="21F6B389" w14:textId="77777777" w:rsidTr="00BF55DB">
        <w:trPr>
          <w:trHeight w:val="285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BD7B9" w14:textId="77777777" w:rsidR="0047397F" w:rsidRPr="0047397F" w:rsidRDefault="0047397F" w:rsidP="004739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lastRenderedPageBreak/>
              <w:t>Coagulation System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F7D7E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E27D5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B0726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DFE85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0.1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9F342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5F4A2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9.34</w:t>
            </w:r>
          </w:p>
        </w:tc>
      </w:tr>
      <w:tr w:rsidR="0047397F" w:rsidRPr="0047397F" w14:paraId="05A1400B" w14:textId="77777777" w:rsidTr="00BF55DB">
        <w:trPr>
          <w:trHeight w:val="285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24997" w14:textId="77777777" w:rsidR="0047397F" w:rsidRPr="0047397F" w:rsidRDefault="0047397F" w:rsidP="004739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 xml:space="preserve">P2Y </w:t>
            </w:r>
            <w:proofErr w:type="spellStart"/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Purigenic</w:t>
            </w:r>
            <w:proofErr w:type="spellEnd"/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 xml:space="preserve"> Receptor Signaling Pathway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DEFE3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89CA0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D72B4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62F4B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12A2A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B3F89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47397F" w:rsidRPr="0047397F" w14:paraId="2B1DC3FC" w14:textId="77777777" w:rsidTr="00BF55DB">
        <w:trPr>
          <w:trHeight w:val="285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28E3C" w14:textId="77777777" w:rsidR="0047397F" w:rsidRPr="0047397F" w:rsidRDefault="0047397F" w:rsidP="004739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Colorectal Cancer Metastasis Signalin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75C07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25648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4C48D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51822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BC90D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CDA40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.29</w:t>
            </w:r>
          </w:p>
        </w:tc>
      </w:tr>
      <w:tr w:rsidR="0047397F" w:rsidRPr="0047397F" w14:paraId="66BBE8B9" w14:textId="77777777" w:rsidTr="00BF55DB">
        <w:trPr>
          <w:trHeight w:val="285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46268" w14:textId="77777777" w:rsidR="0047397F" w:rsidRPr="0047397F" w:rsidRDefault="0047397F" w:rsidP="004739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PI3K/AKT Signalin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FEAAD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-1.6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ABFD8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EA8DF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13FF6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FAF1D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DB0FE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47397F" w:rsidRPr="0047397F" w14:paraId="0CCFA476" w14:textId="77777777" w:rsidTr="00BF55DB">
        <w:trPr>
          <w:trHeight w:val="285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BE323" w14:textId="77777777" w:rsidR="0047397F" w:rsidRPr="0047397F" w:rsidRDefault="0047397F" w:rsidP="004739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</w:rPr>
              <w:t>PCP pathway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59F10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4117D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FB8CF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1B338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532E8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E8D4E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.55</w:t>
            </w:r>
          </w:p>
        </w:tc>
      </w:tr>
      <w:tr w:rsidR="0047397F" w:rsidRPr="0047397F" w14:paraId="160BD203" w14:textId="77777777" w:rsidTr="00BF55DB">
        <w:trPr>
          <w:trHeight w:val="285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4F30D" w14:textId="77777777" w:rsidR="0047397F" w:rsidRPr="0047397F" w:rsidRDefault="0047397F" w:rsidP="004739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Calcium Signalin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CE555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6BCC7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50266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-2.3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9D04E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92497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D900B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.92</w:t>
            </w:r>
          </w:p>
        </w:tc>
      </w:tr>
      <w:tr w:rsidR="0047397F" w:rsidRPr="0047397F" w14:paraId="30C11226" w14:textId="77777777" w:rsidTr="00BF55DB">
        <w:trPr>
          <w:trHeight w:val="285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472A9" w14:textId="77777777" w:rsidR="0047397F" w:rsidRPr="0047397F" w:rsidRDefault="0047397F" w:rsidP="004739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TGF-β Signalin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FB8BB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E90A9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07C1D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61A69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FF89F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1DABA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47397F" w:rsidRPr="0047397F" w14:paraId="3789DC1F" w14:textId="77777777" w:rsidTr="00BF55DB">
        <w:trPr>
          <w:trHeight w:val="285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209F4" w14:textId="77777777" w:rsidR="0047397F" w:rsidRPr="0047397F" w:rsidRDefault="0047397F" w:rsidP="004739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Mitotic Roles of Polo-Like Kinase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4C0C9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4D5A2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47001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9D37E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36FA7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F1C35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.36</w:t>
            </w:r>
          </w:p>
        </w:tc>
      </w:tr>
      <w:tr w:rsidR="0047397F" w:rsidRPr="0047397F" w14:paraId="5100434D" w14:textId="77777777" w:rsidTr="00BF55DB">
        <w:trPr>
          <w:trHeight w:val="285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E53F3" w14:textId="77777777" w:rsidR="0047397F" w:rsidRPr="0047397F" w:rsidRDefault="0047397F" w:rsidP="004739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Ovarian Cancer Signalin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75E15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10612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2D474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D3FE7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971FD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6AE0F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47397F" w:rsidRPr="0047397F" w14:paraId="7219D984" w14:textId="77777777" w:rsidTr="00BF55DB">
        <w:trPr>
          <w:trHeight w:val="285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2B040" w14:textId="77777777" w:rsidR="0047397F" w:rsidRPr="0047397F" w:rsidRDefault="0047397F" w:rsidP="004739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IL-17A Signaling in Airway Cells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04178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C779A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53513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1E390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3ADA2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8DAAD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7397F" w:rsidRPr="0047397F" w14:paraId="3E98BF86" w14:textId="77777777" w:rsidTr="00BF55DB">
        <w:trPr>
          <w:trHeight w:val="285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A7F68" w14:textId="77777777" w:rsidR="0047397F" w:rsidRPr="0047397F" w:rsidRDefault="0047397F" w:rsidP="004739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Relaxin</w:t>
            </w:r>
            <w:proofErr w:type="spellEnd"/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 xml:space="preserve"> Signalin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6ACB2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C026E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600AA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45745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4BFEA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369A5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75</w:t>
            </w:r>
          </w:p>
        </w:tc>
      </w:tr>
      <w:tr w:rsidR="0047397F" w:rsidRPr="0047397F" w14:paraId="2E308403" w14:textId="77777777" w:rsidTr="00BF55DB">
        <w:trPr>
          <w:trHeight w:val="285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856B1" w14:textId="77777777" w:rsidR="0047397F" w:rsidRPr="0047397F" w:rsidRDefault="0047397F" w:rsidP="004739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Actin Cytoskeleton Signaling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28411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149C2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75930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56BBD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321AF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FD8E4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47397F" w:rsidRPr="0047397F" w14:paraId="156CF073" w14:textId="77777777" w:rsidTr="00BF55DB">
        <w:trPr>
          <w:trHeight w:val="285"/>
        </w:trPr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53132" w14:textId="77777777" w:rsidR="0047397F" w:rsidRPr="0047397F" w:rsidRDefault="0047397F" w:rsidP="004739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OX40 Signaling Pathway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D174A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360B4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1A5BE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04763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F60E0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46F42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3.18</w:t>
            </w:r>
          </w:p>
        </w:tc>
      </w:tr>
      <w:tr w:rsidR="0047397F" w:rsidRPr="0047397F" w14:paraId="5544BB22" w14:textId="77777777" w:rsidTr="00BF55DB">
        <w:trPr>
          <w:trHeight w:val="285"/>
        </w:trPr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512B78" w14:textId="77777777" w:rsidR="0047397F" w:rsidRPr="0047397F" w:rsidRDefault="0047397F" w:rsidP="0047397F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JAK/Stat Signaling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FD5D35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ED8017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57B0EB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7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2B1AEA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B43A14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7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24FE82" w14:textId="77777777" w:rsidR="0047397F" w:rsidRPr="0047397F" w:rsidRDefault="0047397F" w:rsidP="0047397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47397F">
              <w:rPr>
                <w:rFonts w:ascii="Cambria" w:eastAsia="Calibri" w:hAnsi="Cambria" w:cs="Times New Roman"/>
                <w:color w:val="000000"/>
                <w:sz w:val="20"/>
                <w:szCs w:val="20"/>
              </w:rPr>
              <w:t>1.15</w:t>
            </w:r>
          </w:p>
        </w:tc>
      </w:tr>
    </w:tbl>
    <w:p w14:paraId="48CBF592" w14:textId="578ED40F" w:rsidR="0047397F" w:rsidRPr="0047397F" w:rsidRDefault="0047397F" w:rsidP="0047397F">
      <w:pPr>
        <w:spacing w:line="240" w:lineRule="auto"/>
        <w:rPr>
          <w:rFonts w:ascii="Cambria" w:eastAsia="Calibri" w:hAnsi="Cambria" w:cs="Times New Roman"/>
          <w:sz w:val="24"/>
          <w:szCs w:val="24"/>
        </w:rPr>
      </w:pPr>
      <w:r w:rsidRPr="0047397F">
        <w:rPr>
          <w:rFonts w:ascii="Cambria" w:eastAsia="Calibri" w:hAnsi="Cambria" w:cs="Times New Roman"/>
          <w:vertAlign w:val="superscript"/>
        </w:rPr>
        <w:t xml:space="preserve">a </w:t>
      </w:r>
      <w:proofErr w:type="spellStart"/>
      <w:r w:rsidRPr="0047397F">
        <w:rPr>
          <w:rFonts w:ascii="Cambria" w:eastAsia="Calibri" w:hAnsi="Cambria" w:cs="Times New Roman"/>
        </w:rPr>
        <w:t>NaN</w:t>
      </w:r>
      <w:proofErr w:type="spellEnd"/>
      <w:r w:rsidRPr="0047397F">
        <w:rPr>
          <w:rFonts w:ascii="Cambria" w:eastAsia="Calibri" w:hAnsi="Cambria" w:cs="Times New Roman"/>
        </w:rPr>
        <w:t>, undefined value. Z-score could not be calculated, since less than four genes were affected in the canonical pathway. Other abbreviations defined in Fig 2.</w:t>
      </w:r>
    </w:p>
    <w:p w14:paraId="5398C34C" w14:textId="77777777" w:rsidR="0047397F" w:rsidRPr="0047397F" w:rsidRDefault="0047397F" w:rsidP="0047397F">
      <w:pPr>
        <w:spacing w:line="240" w:lineRule="auto"/>
        <w:rPr>
          <w:rFonts w:ascii="Cambria" w:eastAsia="Calibri" w:hAnsi="Cambria" w:cs="Times New Roman"/>
          <w:sz w:val="24"/>
          <w:szCs w:val="24"/>
        </w:rPr>
      </w:pPr>
    </w:p>
    <w:p w14:paraId="26890B9C" w14:textId="77777777" w:rsidR="0047397F" w:rsidRPr="0047397F" w:rsidRDefault="0047397F" w:rsidP="0047397F">
      <w:pPr>
        <w:spacing w:line="240" w:lineRule="auto"/>
        <w:rPr>
          <w:rFonts w:ascii="Cambria" w:eastAsia="Calibri" w:hAnsi="Cambria" w:cs="Times New Roman"/>
          <w:sz w:val="24"/>
          <w:szCs w:val="24"/>
        </w:rPr>
      </w:pPr>
    </w:p>
    <w:p w14:paraId="728F20B5" w14:textId="77777777" w:rsidR="0047397F" w:rsidRPr="0047397F" w:rsidRDefault="0047397F" w:rsidP="0047397F">
      <w:pPr>
        <w:spacing w:after="200" w:line="276" w:lineRule="auto"/>
      </w:pPr>
    </w:p>
    <w:p w14:paraId="77E6B311" w14:textId="0ECFECBC" w:rsidR="0047397F" w:rsidRDefault="0047397F">
      <w:pPr>
        <w:spacing w:after="200" w:line="276" w:lineRule="auto"/>
      </w:pPr>
    </w:p>
    <w:sectPr w:rsidR="0047397F" w:rsidSect="00BF55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E07DDF1" w15:done="0"/>
  <w15:commentEx w15:paraId="3EDA6AB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amacho, Luisa">
    <w15:presenceInfo w15:providerId="AD" w15:userId="S-1-5-21-1078081533-606747145-839522115-702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E61"/>
    <w:rsid w:val="004447F0"/>
    <w:rsid w:val="0047397F"/>
    <w:rsid w:val="00542A16"/>
    <w:rsid w:val="00546A9D"/>
    <w:rsid w:val="0055017C"/>
    <w:rsid w:val="005D18D4"/>
    <w:rsid w:val="00765FBB"/>
    <w:rsid w:val="007B32BB"/>
    <w:rsid w:val="009353ED"/>
    <w:rsid w:val="009C7672"/>
    <w:rsid w:val="00B25428"/>
    <w:rsid w:val="00BF55DB"/>
    <w:rsid w:val="00C04C0F"/>
    <w:rsid w:val="00C16A8E"/>
    <w:rsid w:val="00C23EB9"/>
    <w:rsid w:val="00C60176"/>
    <w:rsid w:val="00CC59AC"/>
    <w:rsid w:val="00CD0B09"/>
    <w:rsid w:val="00D009E4"/>
    <w:rsid w:val="00D052E7"/>
    <w:rsid w:val="00DC0FD6"/>
    <w:rsid w:val="00DC7E61"/>
    <w:rsid w:val="00DF237D"/>
    <w:rsid w:val="00E35B24"/>
    <w:rsid w:val="00EA15C7"/>
    <w:rsid w:val="00F174B7"/>
    <w:rsid w:val="00FD5216"/>
    <w:rsid w:val="00FE0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CA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E6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7E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11">
    <w:name w:val="Medium List 11"/>
    <w:basedOn w:val="TableNormal"/>
    <w:next w:val="MediumList1"/>
    <w:uiPriority w:val="65"/>
    <w:rsid w:val="00B25428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">
    <w:name w:val="Medium List 1"/>
    <w:basedOn w:val="TableNormal"/>
    <w:uiPriority w:val="65"/>
    <w:semiHidden/>
    <w:unhideWhenUsed/>
    <w:rsid w:val="00B2542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B254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C16A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052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2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2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2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2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2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2E7"/>
    <w:rPr>
      <w:rFonts w:ascii="Segoe UI" w:hAnsi="Segoe UI" w:cs="Segoe U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7B32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E6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C7E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List11">
    <w:name w:val="Medium List 11"/>
    <w:basedOn w:val="TableNormal"/>
    <w:next w:val="MediumList1"/>
    <w:uiPriority w:val="65"/>
    <w:rsid w:val="00B25428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 Light" w:eastAsia="Times New Roman" w:hAnsi="Calibri Light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44546A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styleId="MediumList1">
    <w:name w:val="Medium List 1"/>
    <w:basedOn w:val="TableNormal"/>
    <w:uiPriority w:val="65"/>
    <w:semiHidden/>
    <w:unhideWhenUsed/>
    <w:rsid w:val="00B25428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TableGrid1">
    <w:name w:val="Table Grid1"/>
    <w:basedOn w:val="TableNormal"/>
    <w:next w:val="TableGrid"/>
    <w:uiPriority w:val="59"/>
    <w:rsid w:val="00B254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C16A8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052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2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2E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2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2E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52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2E7"/>
    <w:rPr>
      <w:rFonts w:ascii="Segoe UI" w:hAnsi="Segoe UI" w:cs="Segoe UI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7B32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0</Words>
  <Characters>233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2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wyer, John</dc:creator>
  <cp:lastModifiedBy>Luisa Camacho</cp:lastModifiedBy>
  <cp:revision>5</cp:revision>
  <dcterms:created xsi:type="dcterms:W3CDTF">2018-07-06T21:49:00Z</dcterms:created>
  <dcterms:modified xsi:type="dcterms:W3CDTF">2018-07-06T22:11:00Z</dcterms:modified>
</cp:coreProperties>
</file>